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1A28" w14:textId="77777777" w:rsidR="00014BAD" w:rsidRDefault="00963F7E">
      <w:pPr>
        <w:rPr>
          <w:lang w:val="cs-CZ"/>
        </w:rPr>
      </w:pPr>
      <w:proofErr w:type="spellStart"/>
      <w:r>
        <w:rPr>
          <w:lang w:val="cs-CZ"/>
        </w:rPr>
        <w:t>Supplements</w:t>
      </w:r>
      <w:proofErr w:type="spellEnd"/>
    </w:p>
    <w:p w14:paraId="0F52B7D5" w14:textId="52834DD7" w:rsidR="00963F7E" w:rsidRPr="00014BAD" w:rsidRDefault="00963F7E">
      <w:pPr>
        <w:rPr>
          <w:lang w:val="cs-CZ"/>
        </w:rPr>
      </w:pPr>
      <w:r>
        <w:rPr>
          <w:lang w:val="cs-CZ"/>
        </w:rPr>
        <w:br/>
        <w:t>Table 1</w:t>
      </w:r>
      <w:r w:rsidR="006A4D1B">
        <w:rPr>
          <w:lang w:val="cs-CZ"/>
        </w:rPr>
        <w:t xml:space="preserve"> </w:t>
      </w:r>
      <w:proofErr w:type="spellStart"/>
      <w:r w:rsidR="006A4D1B" w:rsidRPr="006A4D1B">
        <w:rPr>
          <w:lang w:val="cs-CZ"/>
        </w:rPr>
        <w:t>Biochemical</w:t>
      </w:r>
      <w:proofErr w:type="spellEnd"/>
      <w:r w:rsidR="006A4D1B" w:rsidRPr="006A4D1B">
        <w:rPr>
          <w:lang w:val="cs-CZ"/>
        </w:rPr>
        <w:t xml:space="preserve"> </w:t>
      </w:r>
      <w:proofErr w:type="spellStart"/>
      <w:r w:rsidR="006A4D1B" w:rsidRPr="006A4D1B">
        <w:rPr>
          <w:lang w:val="cs-CZ"/>
        </w:rPr>
        <w:t>profiling</w:t>
      </w:r>
      <w:proofErr w:type="spellEnd"/>
      <w:r w:rsidR="006A4D1B">
        <w:rPr>
          <w:lang w:val="cs-CZ"/>
        </w:rPr>
        <w:t xml:space="preserve"> </w:t>
      </w:r>
      <w:proofErr w:type="spellStart"/>
      <w:r w:rsidR="006A4D1B">
        <w:rPr>
          <w:lang w:val="cs-CZ"/>
        </w:rPr>
        <w:t>of</w:t>
      </w:r>
      <w:proofErr w:type="spellEnd"/>
      <w:r w:rsidR="006A4D1B">
        <w:rPr>
          <w:lang w:val="cs-CZ"/>
        </w:rPr>
        <w:t xml:space="preserve"> </w:t>
      </w:r>
      <w:r w:rsidR="006A4D1B" w:rsidRPr="006A4D1B">
        <w:rPr>
          <w:i/>
          <w:iCs/>
          <w:lang w:val="cs-CZ"/>
        </w:rPr>
        <w:t xml:space="preserve">K. </w:t>
      </w:r>
      <w:proofErr w:type="spellStart"/>
      <w:r w:rsidR="006A4D1B" w:rsidRPr="006A4D1B">
        <w:rPr>
          <w:i/>
          <w:iCs/>
          <w:lang w:val="cs-CZ"/>
        </w:rPr>
        <w:t>rhizophila</w:t>
      </w:r>
      <w:proofErr w:type="spellEnd"/>
      <w:r w:rsidR="006A4D1B">
        <w:rPr>
          <w:lang w:val="cs-CZ"/>
        </w:rPr>
        <w:t xml:space="preserve"> 301 and </w:t>
      </w:r>
      <w:r w:rsidR="006A4D1B" w:rsidRPr="006A4D1B">
        <w:rPr>
          <w:i/>
          <w:iCs/>
          <w:lang w:val="cs-CZ"/>
        </w:rPr>
        <w:t xml:space="preserve">K. </w:t>
      </w:r>
      <w:proofErr w:type="spellStart"/>
      <w:r w:rsidR="006A4D1B" w:rsidRPr="006A4D1B">
        <w:rPr>
          <w:i/>
          <w:iCs/>
          <w:lang w:val="cs-CZ"/>
        </w:rPr>
        <w:t>rhizophila</w:t>
      </w:r>
      <w:proofErr w:type="spellEnd"/>
      <w:r w:rsidR="006A4D1B">
        <w:rPr>
          <w:lang w:val="cs-CZ"/>
        </w:rPr>
        <w:t xml:space="preserve"> TA68 </w:t>
      </w:r>
      <w:r w:rsidR="00176C7F">
        <w:rPr>
          <w:lang w:val="cs-CZ"/>
        </w:rPr>
        <w:t>by API ZYM</w:t>
      </w:r>
      <w:r w:rsidR="00B365D1">
        <w:rPr>
          <w:lang w:val="cs-CZ"/>
        </w:rPr>
        <w:t xml:space="preserve"> </w:t>
      </w:r>
      <w:r w:rsidR="00014BAD">
        <w:rPr>
          <w:lang w:val="cs-CZ"/>
        </w:rPr>
        <w:t>(</w:t>
      </w:r>
      <w:r w:rsidR="00014BAD" w:rsidRPr="00014BAD">
        <w:t>(bioMérieux, Marcy-l'Étoile, France)</w:t>
      </w:r>
      <w:r w:rsidR="00014BAD">
        <w:rPr>
          <w:lang w:val="cs-CZ"/>
        </w:rPr>
        <w:t>.</w:t>
      </w:r>
    </w:p>
    <w:p w14:paraId="0CC7F967" w14:textId="77777777" w:rsidR="00963F7E" w:rsidRDefault="00963F7E">
      <w:pPr>
        <w:rPr>
          <w:lang w:val="cs-CZ"/>
        </w:rPr>
      </w:pPr>
    </w:p>
    <w:tbl>
      <w:tblPr>
        <w:tblStyle w:val="Mkatabulky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126"/>
        <w:gridCol w:w="2268"/>
      </w:tblGrid>
      <w:tr w:rsidR="00963F7E" w:rsidRPr="00BF581C" w14:paraId="487FC90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DE0C4E4" w14:textId="70031CF8" w:rsidR="00963F7E" w:rsidRPr="009A3FBE" w:rsidRDefault="00014BAD" w:rsidP="00B22E20">
            <w:pPr>
              <w:rPr>
                <w:b/>
                <w:bCs/>
                <w:lang w:val="cs-CZ"/>
              </w:rPr>
            </w:pPr>
            <w:r>
              <w:rPr>
                <w:b/>
                <w:bCs/>
                <w:lang w:val="cs-CZ"/>
              </w:rPr>
              <w:t xml:space="preserve">API ZYM </w:t>
            </w:r>
            <w:proofErr w:type="spellStart"/>
            <w:r>
              <w:rPr>
                <w:b/>
                <w:bCs/>
                <w:lang w:val="cs-CZ"/>
              </w:rPr>
              <w:t>substrat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2EE221D" w14:textId="77777777" w:rsidR="00963F7E" w:rsidRPr="00BF581C" w:rsidRDefault="00963F7E" w:rsidP="00B22E20">
            <w:pPr>
              <w:rPr>
                <w:b/>
                <w:bCs/>
              </w:rPr>
            </w:pPr>
            <w:r w:rsidRPr="00BF581C">
              <w:rPr>
                <w:b/>
                <w:bCs/>
                <w:i/>
                <w:iCs/>
              </w:rPr>
              <w:t>K. rhizophila</w:t>
            </w:r>
            <w:r w:rsidRPr="00BF581C">
              <w:rPr>
                <w:b/>
                <w:bCs/>
              </w:rPr>
              <w:t xml:space="preserve"> 301</w:t>
            </w:r>
          </w:p>
        </w:tc>
        <w:tc>
          <w:tcPr>
            <w:tcW w:w="2268" w:type="dxa"/>
            <w:noWrap/>
            <w:hideMark/>
          </w:tcPr>
          <w:p w14:paraId="149F90B9" w14:textId="77777777" w:rsidR="00963F7E" w:rsidRPr="00BF581C" w:rsidRDefault="00963F7E" w:rsidP="00B22E20">
            <w:pPr>
              <w:rPr>
                <w:b/>
                <w:bCs/>
              </w:rPr>
            </w:pPr>
            <w:r w:rsidRPr="00BF581C">
              <w:rPr>
                <w:b/>
                <w:bCs/>
                <w:i/>
                <w:iCs/>
              </w:rPr>
              <w:t>K. rhizophila</w:t>
            </w:r>
            <w:r w:rsidRPr="00BF581C">
              <w:rPr>
                <w:b/>
                <w:bCs/>
              </w:rPr>
              <w:t xml:space="preserve"> TA68</w:t>
            </w:r>
          </w:p>
        </w:tc>
      </w:tr>
      <w:tr w:rsidR="00963F7E" w:rsidRPr="00BF581C" w14:paraId="50929274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950A1E8" w14:textId="77777777" w:rsidR="00963F7E" w:rsidRPr="00BF581C" w:rsidRDefault="00963F7E" w:rsidP="00B22E20">
            <w:r w:rsidRPr="00BF581C">
              <w:t xml:space="preserve">G1 p-Hydroxy- Phenylacetic Acid </w:t>
            </w:r>
          </w:p>
        </w:tc>
        <w:tc>
          <w:tcPr>
            <w:tcW w:w="2126" w:type="dxa"/>
            <w:noWrap/>
            <w:hideMark/>
          </w:tcPr>
          <w:p w14:paraId="5560253C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64815479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B4B3320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2094695" w14:textId="77777777" w:rsidR="00963F7E" w:rsidRPr="00BF581C" w:rsidRDefault="00963F7E" w:rsidP="00B22E20">
            <w:r w:rsidRPr="00BF581C">
              <w:t xml:space="preserve">H1 Tween 40 </w:t>
            </w:r>
          </w:p>
        </w:tc>
        <w:tc>
          <w:tcPr>
            <w:tcW w:w="2126" w:type="dxa"/>
            <w:noWrap/>
            <w:hideMark/>
          </w:tcPr>
          <w:p w14:paraId="58E57ED2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773F1D1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A48C76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EF52892" w14:textId="77777777" w:rsidR="00963F7E" w:rsidRPr="00BF581C" w:rsidRDefault="00963F7E" w:rsidP="00B22E20">
            <w:r w:rsidRPr="00BF581C">
              <w:t xml:space="preserve">A2 Dextrin </w:t>
            </w:r>
          </w:p>
        </w:tc>
        <w:tc>
          <w:tcPr>
            <w:tcW w:w="2126" w:type="dxa"/>
            <w:noWrap/>
            <w:hideMark/>
          </w:tcPr>
          <w:p w14:paraId="3E2229A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FA3CEFE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8166C2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515BDAA" w14:textId="77777777" w:rsidR="00963F7E" w:rsidRPr="00BF581C" w:rsidRDefault="00963F7E" w:rsidP="00B22E20">
            <w:r w:rsidRPr="00BF581C">
              <w:t xml:space="preserve">B2 a-D-Lactose </w:t>
            </w:r>
          </w:p>
        </w:tc>
        <w:tc>
          <w:tcPr>
            <w:tcW w:w="2126" w:type="dxa"/>
            <w:noWrap/>
            <w:hideMark/>
          </w:tcPr>
          <w:p w14:paraId="4E19EC0A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538107D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02C210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F4075C7" w14:textId="77777777" w:rsidR="00963F7E" w:rsidRPr="00BF581C" w:rsidRDefault="00963F7E" w:rsidP="00B22E20">
            <w:r w:rsidRPr="00BF581C">
              <w:t xml:space="preserve">C2 D-Mannose </w:t>
            </w:r>
          </w:p>
        </w:tc>
        <w:tc>
          <w:tcPr>
            <w:tcW w:w="2126" w:type="dxa"/>
            <w:noWrap/>
            <w:hideMark/>
          </w:tcPr>
          <w:p w14:paraId="56F32A0F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49A16853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2954A3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7FCD4F3" w14:textId="77777777" w:rsidR="00963F7E" w:rsidRPr="00BF581C" w:rsidRDefault="00963F7E" w:rsidP="00B22E20">
            <w:r w:rsidRPr="00BF581C">
              <w:t xml:space="preserve">D2 D-Mannitol </w:t>
            </w:r>
          </w:p>
        </w:tc>
        <w:tc>
          <w:tcPr>
            <w:tcW w:w="2126" w:type="dxa"/>
            <w:noWrap/>
            <w:hideMark/>
          </w:tcPr>
          <w:p w14:paraId="4982575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85CFE5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D2ED28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44DAD5A" w14:textId="77777777" w:rsidR="00963F7E" w:rsidRPr="00BF581C" w:rsidRDefault="00963F7E" w:rsidP="00B22E20">
            <w:r w:rsidRPr="00BF581C">
              <w:t xml:space="preserve">E2 Glycyl-L-Proline </w:t>
            </w:r>
          </w:p>
        </w:tc>
        <w:tc>
          <w:tcPr>
            <w:tcW w:w="2126" w:type="dxa"/>
            <w:noWrap/>
            <w:hideMark/>
          </w:tcPr>
          <w:p w14:paraId="33000919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2369CECA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0714AD2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84F7941" w14:textId="77777777" w:rsidR="00963F7E" w:rsidRPr="00BF581C" w:rsidRDefault="00963F7E" w:rsidP="00B22E20">
            <w:r w:rsidRPr="00BF581C">
              <w:t xml:space="preserve">F2 D-Galacturonic Acid </w:t>
            </w:r>
          </w:p>
        </w:tc>
        <w:tc>
          <w:tcPr>
            <w:tcW w:w="2126" w:type="dxa"/>
            <w:noWrap/>
            <w:hideMark/>
          </w:tcPr>
          <w:p w14:paraId="1BEBA84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AA27FFC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014FEC4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F42A8E0" w14:textId="77777777" w:rsidR="00963F7E" w:rsidRPr="00BF581C" w:rsidRDefault="00963F7E" w:rsidP="00B22E20">
            <w:r w:rsidRPr="00BF581C">
              <w:t xml:space="preserve">G2 Methyl Pyruvate </w:t>
            </w:r>
          </w:p>
        </w:tc>
        <w:tc>
          <w:tcPr>
            <w:tcW w:w="2126" w:type="dxa"/>
            <w:noWrap/>
            <w:hideMark/>
          </w:tcPr>
          <w:p w14:paraId="7B5563B3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15DED16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5347003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07E7992" w14:textId="77777777" w:rsidR="00963F7E" w:rsidRPr="00BF581C" w:rsidRDefault="00963F7E" w:rsidP="00B22E20">
            <w:r w:rsidRPr="00BF581C">
              <w:t xml:space="preserve">H2 g-Amino-Butryric Acid </w:t>
            </w:r>
          </w:p>
        </w:tc>
        <w:tc>
          <w:tcPr>
            <w:tcW w:w="2126" w:type="dxa"/>
            <w:noWrap/>
            <w:hideMark/>
          </w:tcPr>
          <w:p w14:paraId="6F0AC41B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B12397F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E8CAEE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7BA09BE" w14:textId="77777777" w:rsidR="00963F7E" w:rsidRPr="00BF581C" w:rsidRDefault="00963F7E" w:rsidP="00B22E20">
            <w:r w:rsidRPr="00BF581C">
              <w:t xml:space="preserve">A3 D-Maltose </w:t>
            </w:r>
          </w:p>
        </w:tc>
        <w:tc>
          <w:tcPr>
            <w:tcW w:w="2126" w:type="dxa"/>
            <w:noWrap/>
            <w:hideMark/>
          </w:tcPr>
          <w:p w14:paraId="17149205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B32950C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9B7E0C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61F6B19" w14:textId="77777777" w:rsidR="00963F7E" w:rsidRPr="00BF581C" w:rsidRDefault="00963F7E" w:rsidP="00B22E20">
            <w:r w:rsidRPr="00BF581C">
              <w:t xml:space="preserve">B3 D-Melibiose </w:t>
            </w:r>
          </w:p>
        </w:tc>
        <w:tc>
          <w:tcPr>
            <w:tcW w:w="2126" w:type="dxa"/>
            <w:noWrap/>
            <w:hideMark/>
          </w:tcPr>
          <w:p w14:paraId="5E5C9657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10075E7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4CF3D01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E372589" w14:textId="77777777" w:rsidR="00963F7E" w:rsidRPr="00BF581C" w:rsidRDefault="00963F7E" w:rsidP="00B22E20">
            <w:r w:rsidRPr="00BF581C">
              <w:t xml:space="preserve">C3 D-Fructose </w:t>
            </w:r>
          </w:p>
        </w:tc>
        <w:tc>
          <w:tcPr>
            <w:tcW w:w="2126" w:type="dxa"/>
            <w:noWrap/>
            <w:hideMark/>
          </w:tcPr>
          <w:p w14:paraId="74A7BA2E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19E668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9F786F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D64168B" w14:textId="77777777" w:rsidR="00963F7E" w:rsidRPr="00BF581C" w:rsidRDefault="00963F7E" w:rsidP="00B22E20">
            <w:r w:rsidRPr="00BF581C">
              <w:t xml:space="preserve">D3 D-Arabitol </w:t>
            </w:r>
          </w:p>
        </w:tc>
        <w:tc>
          <w:tcPr>
            <w:tcW w:w="2126" w:type="dxa"/>
            <w:noWrap/>
            <w:hideMark/>
          </w:tcPr>
          <w:p w14:paraId="33C1C1C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B334C0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005ABC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802CD29" w14:textId="77777777" w:rsidR="00963F7E" w:rsidRPr="00BF581C" w:rsidRDefault="00963F7E" w:rsidP="00B22E20">
            <w:r w:rsidRPr="00BF581C">
              <w:t xml:space="preserve">E3 L-Alanine </w:t>
            </w:r>
          </w:p>
        </w:tc>
        <w:tc>
          <w:tcPr>
            <w:tcW w:w="2126" w:type="dxa"/>
            <w:noWrap/>
            <w:hideMark/>
          </w:tcPr>
          <w:p w14:paraId="7E8586A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38B3F3B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3092AFB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49CAA7F" w14:textId="77777777" w:rsidR="00963F7E" w:rsidRPr="00BF581C" w:rsidRDefault="00963F7E" w:rsidP="00B22E20">
            <w:r w:rsidRPr="00BF581C">
              <w:t xml:space="preserve">F3 L-Galactonic Acid Lactone </w:t>
            </w:r>
          </w:p>
        </w:tc>
        <w:tc>
          <w:tcPr>
            <w:tcW w:w="2126" w:type="dxa"/>
            <w:noWrap/>
            <w:hideMark/>
          </w:tcPr>
          <w:p w14:paraId="2945878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B6C30A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23C413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66BB283" w14:textId="77777777" w:rsidR="00963F7E" w:rsidRPr="00BF581C" w:rsidRDefault="00963F7E" w:rsidP="00B22E20">
            <w:r w:rsidRPr="00BF581C">
              <w:t xml:space="preserve">G3 D-Lactic Acid Methyl Ester </w:t>
            </w:r>
          </w:p>
        </w:tc>
        <w:tc>
          <w:tcPr>
            <w:tcW w:w="2126" w:type="dxa"/>
            <w:noWrap/>
            <w:hideMark/>
          </w:tcPr>
          <w:p w14:paraId="6CABF373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1BA774E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C34B8B5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C9FCF5F" w14:textId="77777777" w:rsidR="00963F7E" w:rsidRPr="00BF581C" w:rsidRDefault="00963F7E" w:rsidP="00B22E20">
            <w:r w:rsidRPr="00BF581C">
              <w:t xml:space="preserve">H3 a-Hydroxy- Butyric Acid </w:t>
            </w:r>
          </w:p>
        </w:tc>
        <w:tc>
          <w:tcPr>
            <w:tcW w:w="2126" w:type="dxa"/>
            <w:noWrap/>
            <w:hideMark/>
          </w:tcPr>
          <w:p w14:paraId="79E36646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3D77874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0ED214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D9EC4EE" w14:textId="77777777" w:rsidR="00963F7E" w:rsidRPr="00BF581C" w:rsidRDefault="00963F7E" w:rsidP="00B22E20">
            <w:r w:rsidRPr="00BF581C">
              <w:t xml:space="preserve">A4 D-Trehalose </w:t>
            </w:r>
          </w:p>
        </w:tc>
        <w:tc>
          <w:tcPr>
            <w:tcW w:w="2126" w:type="dxa"/>
            <w:noWrap/>
            <w:hideMark/>
          </w:tcPr>
          <w:p w14:paraId="3EF5BBBF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74306DB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3651AB5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4236682" w14:textId="77777777" w:rsidR="00963F7E" w:rsidRPr="00BF581C" w:rsidRDefault="00963F7E" w:rsidP="00B22E20">
            <w:r w:rsidRPr="00BF581C">
              <w:t xml:space="preserve">B4 b-Methyl-D- Glucoside </w:t>
            </w:r>
          </w:p>
        </w:tc>
        <w:tc>
          <w:tcPr>
            <w:tcW w:w="2126" w:type="dxa"/>
            <w:noWrap/>
            <w:hideMark/>
          </w:tcPr>
          <w:p w14:paraId="7D205367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5C2C9B60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FA3E5B0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626C693" w14:textId="77777777" w:rsidR="00963F7E" w:rsidRPr="00BF581C" w:rsidRDefault="00963F7E" w:rsidP="00B22E20">
            <w:r w:rsidRPr="00BF581C">
              <w:t xml:space="preserve">C4 D-Galactose </w:t>
            </w:r>
          </w:p>
        </w:tc>
        <w:tc>
          <w:tcPr>
            <w:tcW w:w="2126" w:type="dxa"/>
            <w:noWrap/>
            <w:hideMark/>
          </w:tcPr>
          <w:p w14:paraId="489CE86B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468D23D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25E1C1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DAF65D5" w14:textId="77777777" w:rsidR="00963F7E" w:rsidRPr="00BF581C" w:rsidRDefault="00963F7E" w:rsidP="00B22E20">
            <w:r w:rsidRPr="00BF581C">
              <w:t xml:space="preserve">D4 myo-Inositol </w:t>
            </w:r>
          </w:p>
        </w:tc>
        <w:tc>
          <w:tcPr>
            <w:tcW w:w="2126" w:type="dxa"/>
            <w:noWrap/>
            <w:hideMark/>
          </w:tcPr>
          <w:p w14:paraId="0CE26E8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5B6015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3BCC3C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F6905CF" w14:textId="77777777" w:rsidR="00963F7E" w:rsidRPr="00BF581C" w:rsidRDefault="00963F7E" w:rsidP="00B22E20">
            <w:r w:rsidRPr="00BF581C">
              <w:t xml:space="preserve">E4 L-Arginine </w:t>
            </w:r>
          </w:p>
        </w:tc>
        <w:tc>
          <w:tcPr>
            <w:tcW w:w="2126" w:type="dxa"/>
            <w:noWrap/>
            <w:hideMark/>
          </w:tcPr>
          <w:p w14:paraId="3B10B369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ABF9B7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D9A8A0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BB094EC" w14:textId="77777777" w:rsidR="00963F7E" w:rsidRPr="00BF581C" w:rsidRDefault="00963F7E" w:rsidP="00B22E20">
            <w:r w:rsidRPr="00BF581C">
              <w:t xml:space="preserve">F4 D-Gluconic Acid </w:t>
            </w:r>
          </w:p>
        </w:tc>
        <w:tc>
          <w:tcPr>
            <w:tcW w:w="2126" w:type="dxa"/>
            <w:noWrap/>
            <w:hideMark/>
          </w:tcPr>
          <w:p w14:paraId="304DE88B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37DEE8EC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52D362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CAF69F8" w14:textId="77777777" w:rsidR="00963F7E" w:rsidRPr="00BF581C" w:rsidRDefault="00963F7E" w:rsidP="00B22E20">
            <w:r w:rsidRPr="00BF581C">
              <w:t xml:space="preserve">G4 L-Lactic Acid </w:t>
            </w:r>
          </w:p>
        </w:tc>
        <w:tc>
          <w:tcPr>
            <w:tcW w:w="2126" w:type="dxa"/>
            <w:noWrap/>
            <w:hideMark/>
          </w:tcPr>
          <w:p w14:paraId="60812722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55C72D99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37EB33E1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2833B67" w14:textId="77777777" w:rsidR="00963F7E" w:rsidRPr="00BF581C" w:rsidRDefault="00963F7E" w:rsidP="00B22E20">
            <w:r w:rsidRPr="00BF581C">
              <w:t xml:space="preserve">H4 β-Hydroxy-D,L- Butyric Acid </w:t>
            </w:r>
          </w:p>
        </w:tc>
        <w:tc>
          <w:tcPr>
            <w:tcW w:w="2126" w:type="dxa"/>
            <w:noWrap/>
            <w:hideMark/>
          </w:tcPr>
          <w:p w14:paraId="3F8AB1F7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46DA1883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058F99D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53213DB" w14:textId="77777777" w:rsidR="00963F7E" w:rsidRPr="00BF581C" w:rsidRDefault="00963F7E" w:rsidP="00B22E20">
            <w:r w:rsidRPr="00BF581C">
              <w:t xml:space="preserve">A5 D-Cellobiose </w:t>
            </w:r>
          </w:p>
        </w:tc>
        <w:tc>
          <w:tcPr>
            <w:tcW w:w="2126" w:type="dxa"/>
            <w:noWrap/>
            <w:hideMark/>
          </w:tcPr>
          <w:p w14:paraId="7D309F9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4D670DF7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F0ADDF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10EAB05" w14:textId="77777777" w:rsidR="00963F7E" w:rsidRPr="00BF581C" w:rsidRDefault="00963F7E" w:rsidP="00B22E20">
            <w:r w:rsidRPr="00BF581C">
              <w:t xml:space="preserve">B5 D-Salicin </w:t>
            </w:r>
          </w:p>
        </w:tc>
        <w:tc>
          <w:tcPr>
            <w:tcW w:w="2126" w:type="dxa"/>
            <w:noWrap/>
            <w:hideMark/>
          </w:tcPr>
          <w:p w14:paraId="5AC3C2B2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3110573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383684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EF37BF1" w14:textId="77777777" w:rsidR="00963F7E" w:rsidRPr="00BF581C" w:rsidRDefault="00963F7E" w:rsidP="00B22E20">
            <w:r w:rsidRPr="00BF581C">
              <w:t xml:space="preserve">C5 3-Methyl Glucose </w:t>
            </w:r>
          </w:p>
        </w:tc>
        <w:tc>
          <w:tcPr>
            <w:tcW w:w="2126" w:type="dxa"/>
            <w:noWrap/>
            <w:hideMark/>
          </w:tcPr>
          <w:p w14:paraId="1DE6B38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681255E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3ADE30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3436F0A" w14:textId="77777777" w:rsidR="00963F7E" w:rsidRPr="00BF581C" w:rsidRDefault="00963F7E" w:rsidP="00B22E20">
            <w:r w:rsidRPr="00BF581C">
              <w:t xml:space="preserve">D5 Glycerol </w:t>
            </w:r>
          </w:p>
        </w:tc>
        <w:tc>
          <w:tcPr>
            <w:tcW w:w="2126" w:type="dxa"/>
            <w:noWrap/>
            <w:hideMark/>
          </w:tcPr>
          <w:p w14:paraId="3D079BEA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67F52C3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3A8598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0EBE528" w14:textId="77777777" w:rsidR="00963F7E" w:rsidRPr="00BF581C" w:rsidRDefault="00963F7E" w:rsidP="00B22E20">
            <w:r w:rsidRPr="00BF581C">
              <w:t xml:space="preserve">E5 L-Aspartic Acid </w:t>
            </w:r>
          </w:p>
        </w:tc>
        <w:tc>
          <w:tcPr>
            <w:tcW w:w="2126" w:type="dxa"/>
            <w:noWrap/>
            <w:hideMark/>
          </w:tcPr>
          <w:p w14:paraId="74C2DFEF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7315BAB3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3B2C381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C7FEE5C" w14:textId="77777777" w:rsidR="00963F7E" w:rsidRPr="00BF581C" w:rsidRDefault="00963F7E" w:rsidP="00B22E20">
            <w:r w:rsidRPr="00BF581C">
              <w:t xml:space="preserve">F5 D-Glucuronic Acid </w:t>
            </w:r>
          </w:p>
        </w:tc>
        <w:tc>
          <w:tcPr>
            <w:tcW w:w="2126" w:type="dxa"/>
            <w:noWrap/>
            <w:hideMark/>
          </w:tcPr>
          <w:p w14:paraId="22E7F02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6F3D803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3952DAF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C031297" w14:textId="77777777" w:rsidR="00963F7E" w:rsidRPr="00BF581C" w:rsidRDefault="00963F7E" w:rsidP="00B22E20">
            <w:r w:rsidRPr="00BF581C">
              <w:t xml:space="preserve">G5 Citric Acid </w:t>
            </w:r>
          </w:p>
        </w:tc>
        <w:tc>
          <w:tcPr>
            <w:tcW w:w="2126" w:type="dxa"/>
            <w:noWrap/>
            <w:hideMark/>
          </w:tcPr>
          <w:p w14:paraId="5CED05D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C05106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17A5FF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AA8161E" w14:textId="77777777" w:rsidR="00963F7E" w:rsidRPr="00BF581C" w:rsidRDefault="00963F7E" w:rsidP="00B22E20">
            <w:r w:rsidRPr="00BF581C">
              <w:t xml:space="preserve">H5 a-Keto-Butyric Acid </w:t>
            </w:r>
          </w:p>
        </w:tc>
        <w:tc>
          <w:tcPr>
            <w:tcW w:w="2126" w:type="dxa"/>
            <w:noWrap/>
            <w:hideMark/>
          </w:tcPr>
          <w:p w14:paraId="5D65608D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1535F16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9016503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EBF9FDA" w14:textId="77777777" w:rsidR="00963F7E" w:rsidRPr="00BF581C" w:rsidRDefault="00963F7E" w:rsidP="00B22E20">
            <w:r w:rsidRPr="00BF581C">
              <w:t xml:space="preserve">A6 Gentiobiose </w:t>
            </w:r>
          </w:p>
        </w:tc>
        <w:tc>
          <w:tcPr>
            <w:tcW w:w="2126" w:type="dxa"/>
            <w:noWrap/>
            <w:hideMark/>
          </w:tcPr>
          <w:p w14:paraId="78645F5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DAA4AB9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DA8A88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58CFAB5" w14:textId="77777777" w:rsidR="00963F7E" w:rsidRPr="00BF581C" w:rsidRDefault="00963F7E" w:rsidP="00B22E20">
            <w:r w:rsidRPr="00BF581C">
              <w:t xml:space="preserve">B6 N-Acetyl-D- Glucosamine </w:t>
            </w:r>
          </w:p>
        </w:tc>
        <w:tc>
          <w:tcPr>
            <w:tcW w:w="2126" w:type="dxa"/>
            <w:noWrap/>
            <w:hideMark/>
          </w:tcPr>
          <w:p w14:paraId="1C7ACAB2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2DBED97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A3B686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A563323" w14:textId="77777777" w:rsidR="00963F7E" w:rsidRPr="00BF581C" w:rsidRDefault="00963F7E" w:rsidP="00B22E20">
            <w:r w:rsidRPr="00BF581C">
              <w:t xml:space="preserve">C6 D-Fucose </w:t>
            </w:r>
          </w:p>
        </w:tc>
        <w:tc>
          <w:tcPr>
            <w:tcW w:w="2126" w:type="dxa"/>
            <w:noWrap/>
            <w:hideMark/>
          </w:tcPr>
          <w:p w14:paraId="77F4955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7D12EDD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EA7E70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4206D9D" w14:textId="77777777" w:rsidR="00963F7E" w:rsidRPr="00BF581C" w:rsidRDefault="00963F7E" w:rsidP="00B22E20">
            <w:r w:rsidRPr="00BF581C">
              <w:t xml:space="preserve">D6 D-Glucose- 6-PO4 </w:t>
            </w:r>
          </w:p>
        </w:tc>
        <w:tc>
          <w:tcPr>
            <w:tcW w:w="2126" w:type="dxa"/>
            <w:noWrap/>
            <w:hideMark/>
          </w:tcPr>
          <w:p w14:paraId="5B19FD18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F0F727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A3EB5C4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A5795B1" w14:textId="77777777" w:rsidR="00963F7E" w:rsidRPr="00BF581C" w:rsidRDefault="00963F7E" w:rsidP="00B22E20">
            <w:r w:rsidRPr="00BF581C">
              <w:t xml:space="preserve">E6 L-Glutamic Acid </w:t>
            </w:r>
          </w:p>
        </w:tc>
        <w:tc>
          <w:tcPr>
            <w:tcW w:w="2126" w:type="dxa"/>
            <w:noWrap/>
            <w:hideMark/>
          </w:tcPr>
          <w:p w14:paraId="3D169B71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756065C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751A5AF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2CFD879" w14:textId="77777777" w:rsidR="00963F7E" w:rsidRPr="00BF581C" w:rsidRDefault="00963F7E" w:rsidP="00B22E20">
            <w:r w:rsidRPr="00BF581C">
              <w:t xml:space="preserve">F6 Glucuronamide </w:t>
            </w:r>
          </w:p>
        </w:tc>
        <w:tc>
          <w:tcPr>
            <w:tcW w:w="2126" w:type="dxa"/>
            <w:noWrap/>
            <w:hideMark/>
          </w:tcPr>
          <w:p w14:paraId="3AB0839B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0B5AF7F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E80E1C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F20F95F" w14:textId="77777777" w:rsidR="00963F7E" w:rsidRPr="00BF581C" w:rsidRDefault="00963F7E" w:rsidP="00B22E20">
            <w:r w:rsidRPr="00BF581C">
              <w:t xml:space="preserve">G6 a-Keto-Glutaric Acid </w:t>
            </w:r>
          </w:p>
        </w:tc>
        <w:tc>
          <w:tcPr>
            <w:tcW w:w="2126" w:type="dxa"/>
            <w:noWrap/>
            <w:hideMark/>
          </w:tcPr>
          <w:p w14:paraId="7F0B6F2D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74B4FDFE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D0288E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16337F0" w14:textId="77777777" w:rsidR="00963F7E" w:rsidRPr="00BF581C" w:rsidRDefault="00963F7E" w:rsidP="00B22E20">
            <w:r w:rsidRPr="00BF581C">
              <w:t xml:space="preserve">H6 Acetoacetic Acid </w:t>
            </w:r>
          </w:p>
        </w:tc>
        <w:tc>
          <w:tcPr>
            <w:tcW w:w="2126" w:type="dxa"/>
            <w:noWrap/>
            <w:hideMark/>
          </w:tcPr>
          <w:p w14:paraId="2665AA16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53AD4C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9749EF5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54AC3E2" w14:textId="77777777" w:rsidR="00963F7E" w:rsidRPr="00BF581C" w:rsidRDefault="00963F7E" w:rsidP="00B22E20">
            <w:r w:rsidRPr="00BF581C">
              <w:t xml:space="preserve">A7 Sucrose </w:t>
            </w:r>
          </w:p>
        </w:tc>
        <w:tc>
          <w:tcPr>
            <w:tcW w:w="2126" w:type="dxa"/>
            <w:noWrap/>
            <w:hideMark/>
          </w:tcPr>
          <w:p w14:paraId="60499742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23C96DF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2CB1B5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A0314D1" w14:textId="77777777" w:rsidR="00963F7E" w:rsidRPr="00BF581C" w:rsidRDefault="00963F7E" w:rsidP="00B22E20">
            <w:r w:rsidRPr="00BF581C">
              <w:lastRenderedPageBreak/>
              <w:t xml:space="preserve">B7 N-Acetyl-b-D- Mannosamine </w:t>
            </w:r>
          </w:p>
        </w:tc>
        <w:tc>
          <w:tcPr>
            <w:tcW w:w="2126" w:type="dxa"/>
            <w:noWrap/>
            <w:hideMark/>
          </w:tcPr>
          <w:p w14:paraId="2342716A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4705C10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CBBB5C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4E56EE5" w14:textId="77777777" w:rsidR="00963F7E" w:rsidRPr="00BF581C" w:rsidRDefault="00963F7E" w:rsidP="00B22E20">
            <w:r w:rsidRPr="00BF581C">
              <w:t xml:space="preserve">C7 L-Fucose </w:t>
            </w:r>
          </w:p>
        </w:tc>
        <w:tc>
          <w:tcPr>
            <w:tcW w:w="2126" w:type="dxa"/>
            <w:noWrap/>
            <w:hideMark/>
          </w:tcPr>
          <w:p w14:paraId="70DBEBD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FF31D6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6538804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839B0CA" w14:textId="77777777" w:rsidR="00963F7E" w:rsidRPr="00BF581C" w:rsidRDefault="00963F7E" w:rsidP="00B22E20">
            <w:r w:rsidRPr="00BF581C">
              <w:t xml:space="preserve">D7 D-Fructose- 6-PO4 </w:t>
            </w:r>
          </w:p>
        </w:tc>
        <w:tc>
          <w:tcPr>
            <w:tcW w:w="2126" w:type="dxa"/>
            <w:noWrap/>
            <w:hideMark/>
          </w:tcPr>
          <w:p w14:paraId="58402E6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14099A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52E57F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D95CDF5" w14:textId="77777777" w:rsidR="00963F7E" w:rsidRPr="00BF581C" w:rsidRDefault="00963F7E" w:rsidP="00B22E20">
            <w:r w:rsidRPr="00BF581C">
              <w:t xml:space="preserve">E7 L-Histidine </w:t>
            </w:r>
          </w:p>
        </w:tc>
        <w:tc>
          <w:tcPr>
            <w:tcW w:w="2126" w:type="dxa"/>
            <w:noWrap/>
            <w:hideMark/>
          </w:tcPr>
          <w:p w14:paraId="170AF4F1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1A63793A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BC77D2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DF1C440" w14:textId="77777777" w:rsidR="00963F7E" w:rsidRPr="00BF581C" w:rsidRDefault="00963F7E" w:rsidP="00B22E20">
            <w:r w:rsidRPr="00BF581C">
              <w:t xml:space="preserve">F7 Mucic Acid </w:t>
            </w:r>
          </w:p>
        </w:tc>
        <w:tc>
          <w:tcPr>
            <w:tcW w:w="2126" w:type="dxa"/>
            <w:noWrap/>
            <w:hideMark/>
          </w:tcPr>
          <w:p w14:paraId="0F02882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F2EA6F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3E73D5F7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F187EDB" w14:textId="77777777" w:rsidR="00963F7E" w:rsidRPr="00BF581C" w:rsidRDefault="00963F7E" w:rsidP="00B22E20">
            <w:r w:rsidRPr="00BF581C">
              <w:t xml:space="preserve">G7 D-Malic Acid </w:t>
            </w:r>
          </w:p>
        </w:tc>
        <w:tc>
          <w:tcPr>
            <w:tcW w:w="2126" w:type="dxa"/>
            <w:noWrap/>
            <w:hideMark/>
          </w:tcPr>
          <w:p w14:paraId="49C77AFD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4C6172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8D0EED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CE43C8B" w14:textId="77777777" w:rsidR="00963F7E" w:rsidRPr="00BF581C" w:rsidRDefault="00963F7E" w:rsidP="00B22E20">
            <w:r w:rsidRPr="00BF581C">
              <w:t xml:space="preserve">H7 Propionic Acid </w:t>
            </w:r>
          </w:p>
        </w:tc>
        <w:tc>
          <w:tcPr>
            <w:tcW w:w="2126" w:type="dxa"/>
            <w:noWrap/>
            <w:hideMark/>
          </w:tcPr>
          <w:p w14:paraId="5AF39C3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4EBC4C8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10B7635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267D4D1" w14:textId="77777777" w:rsidR="00963F7E" w:rsidRPr="00BF581C" w:rsidRDefault="00963F7E" w:rsidP="00B22E20">
            <w:r w:rsidRPr="00BF581C">
              <w:t xml:space="preserve">A8 D-Turanose </w:t>
            </w:r>
          </w:p>
        </w:tc>
        <w:tc>
          <w:tcPr>
            <w:tcW w:w="2126" w:type="dxa"/>
            <w:noWrap/>
            <w:hideMark/>
          </w:tcPr>
          <w:p w14:paraId="145C5BE7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63E57B4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3F350D5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66BD1DB" w14:textId="77777777" w:rsidR="00963F7E" w:rsidRPr="00BF581C" w:rsidRDefault="00963F7E" w:rsidP="00B22E20">
            <w:r w:rsidRPr="00BF581C">
              <w:t xml:space="preserve">B8 N-Acetyl-D- Galactosamine </w:t>
            </w:r>
          </w:p>
        </w:tc>
        <w:tc>
          <w:tcPr>
            <w:tcW w:w="2126" w:type="dxa"/>
            <w:noWrap/>
            <w:hideMark/>
          </w:tcPr>
          <w:p w14:paraId="515EAE0D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8480D5A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14DB6D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14E7030" w14:textId="77777777" w:rsidR="00963F7E" w:rsidRPr="00BF581C" w:rsidRDefault="00963F7E" w:rsidP="00B22E20">
            <w:r w:rsidRPr="00BF581C">
              <w:t xml:space="preserve">C8 L-Rhamnose </w:t>
            </w:r>
          </w:p>
        </w:tc>
        <w:tc>
          <w:tcPr>
            <w:tcW w:w="2126" w:type="dxa"/>
            <w:noWrap/>
            <w:hideMark/>
          </w:tcPr>
          <w:p w14:paraId="6932E59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09F7B6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EA01973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D6C5E8C" w14:textId="77777777" w:rsidR="00963F7E" w:rsidRPr="00BF581C" w:rsidRDefault="00963F7E" w:rsidP="00B22E20">
            <w:r w:rsidRPr="00BF581C">
              <w:t xml:space="preserve">D8 D-Aspartic Acid </w:t>
            </w:r>
          </w:p>
        </w:tc>
        <w:tc>
          <w:tcPr>
            <w:tcW w:w="2126" w:type="dxa"/>
            <w:noWrap/>
            <w:hideMark/>
          </w:tcPr>
          <w:p w14:paraId="4174182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1DCF23E0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1B1F06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EFD18C8" w14:textId="77777777" w:rsidR="00963F7E" w:rsidRPr="00BF581C" w:rsidRDefault="00963F7E" w:rsidP="00B22E20">
            <w:r w:rsidRPr="00BF581C">
              <w:t xml:space="preserve">E8 L-Pyroglutamic Acid </w:t>
            </w:r>
          </w:p>
        </w:tc>
        <w:tc>
          <w:tcPr>
            <w:tcW w:w="2126" w:type="dxa"/>
            <w:noWrap/>
            <w:hideMark/>
          </w:tcPr>
          <w:p w14:paraId="5EAC9FD9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1F7D36F4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948AAA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26171DF" w14:textId="77777777" w:rsidR="00963F7E" w:rsidRPr="00BF581C" w:rsidRDefault="00963F7E" w:rsidP="00B22E20">
            <w:r w:rsidRPr="00BF581C">
              <w:t xml:space="preserve">F8 Quinic Acid </w:t>
            </w:r>
          </w:p>
        </w:tc>
        <w:tc>
          <w:tcPr>
            <w:tcW w:w="2126" w:type="dxa"/>
            <w:noWrap/>
            <w:hideMark/>
          </w:tcPr>
          <w:p w14:paraId="2F5A3D8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3F7ECEA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170BCA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3C83DEA" w14:textId="77777777" w:rsidR="00963F7E" w:rsidRPr="00BF581C" w:rsidRDefault="00963F7E" w:rsidP="00B22E20">
            <w:r w:rsidRPr="00BF581C">
              <w:t xml:space="preserve">G8 L-Malic Acid </w:t>
            </w:r>
          </w:p>
        </w:tc>
        <w:tc>
          <w:tcPr>
            <w:tcW w:w="2126" w:type="dxa"/>
            <w:noWrap/>
            <w:hideMark/>
          </w:tcPr>
          <w:p w14:paraId="33FBDAAD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6001002E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47592A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D031C20" w14:textId="77777777" w:rsidR="00963F7E" w:rsidRPr="00BF581C" w:rsidRDefault="00963F7E" w:rsidP="00B22E20">
            <w:r w:rsidRPr="00BF581C">
              <w:t xml:space="preserve">H8 Acetic Acid </w:t>
            </w:r>
          </w:p>
        </w:tc>
        <w:tc>
          <w:tcPr>
            <w:tcW w:w="2126" w:type="dxa"/>
            <w:noWrap/>
            <w:hideMark/>
          </w:tcPr>
          <w:p w14:paraId="7B5AEB50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A02474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AD9CD4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D8840BF" w14:textId="77777777" w:rsidR="00963F7E" w:rsidRPr="00BF581C" w:rsidRDefault="00963F7E" w:rsidP="00B22E20">
            <w:r w:rsidRPr="00BF581C">
              <w:t xml:space="preserve">A9 Stachyose </w:t>
            </w:r>
          </w:p>
        </w:tc>
        <w:tc>
          <w:tcPr>
            <w:tcW w:w="2126" w:type="dxa"/>
            <w:noWrap/>
            <w:hideMark/>
          </w:tcPr>
          <w:p w14:paraId="4F28DA32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D477ED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DAB3CF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40A60307" w14:textId="77777777" w:rsidR="00963F7E" w:rsidRPr="00BF581C" w:rsidRDefault="00963F7E" w:rsidP="00B22E20">
            <w:r w:rsidRPr="00BF581C">
              <w:t xml:space="preserve">B9 N-Acetyl Neuraminic Acid </w:t>
            </w:r>
          </w:p>
        </w:tc>
        <w:tc>
          <w:tcPr>
            <w:tcW w:w="2126" w:type="dxa"/>
            <w:noWrap/>
            <w:hideMark/>
          </w:tcPr>
          <w:p w14:paraId="3BCEE75B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B8E504C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F8B8D2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D4EA2E6" w14:textId="77777777" w:rsidR="00963F7E" w:rsidRPr="00BF581C" w:rsidRDefault="00963F7E" w:rsidP="00B22E20">
            <w:r w:rsidRPr="00BF581C">
              <w:t xml:space="preserve">C9 Inosine </w:t>
            </w:r>
          </w:p>
        </w:tc>
        <w:tc>
          <w:tcPr>
            <w:tcW w:w="2126" w:type="dxa"/>
            <w:noWrap/>
            <w:hideMark/>
          </w:tcPr>
          <w:p w14:paraId="2CCC435F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334169FB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06E868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7B43D75" w14:textId="77777777" w:rsidR="00963F7E" w:rsidRPr="00BF581C" w:rsidRDefault="00963F7E" w:rsidP="00B22E20">
            <w:r w:rsidRPr="00BF581C">
              <w:t xml:space="preserve">D9 D-Serine </w:t>
            </w:r>
          </w:p>
        </w:tc>
        <w:tc>
          <w:tcPr>
            <w:tcW w:w="2126" w:type="dxa"/>
            <w:noWrap/>
            <w:hideMark/>
          </w:tcPr>
          <w:p w14:paraId="38A6953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9B7EF9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0B9383B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B2C0F16" w14:textId="77777777" w:rsidR="00963F7E" w:rsidRPr="00BF581C" w:rsidRDefault="00963F7E" w:rsidP="00B22E20">
            <w:r w:rsidRPr="00BF581C">
              <w:t xml:space="preserve">E9 L-Serine </w:t>
            </w:r>
          </w:p>
        </w:tc>
        <w:tc>
          <w:tcPr>
            <w:tcW w:w="2126" w:type="dxa"/>
            <w:noWrap/>
            <w:hideMark/>
          </w:tcPr>
          <w:p w14:paraId="244B8640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06A1521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5B8549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CAEED79" w14:textId="77777777" w:rsidR="00963F7E" w:rsidRPr="00BF581C" w:rsidRDefault="00963F7E" w:rsidP="00B22E20">
            <w:r w:rsidRPr="00BF581C">
              <w:t xml:space="preserve">F9 D-Saccharic Acid </w:t>
            </w:r>
          </w:p>
        </w:tc>
        <w:tc>
          <w:tcPr>
            <w:tcW w:w="2126" w:type="dxa"/>
            <w:noWrap/>
            <w:hideMark/>
          </w:tcPr>
          <w:p w14:paraId="3DD92F9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5003329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7F30C90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B923C96" w14:textId="77777777" w:rsidR="00963F7E" w:rsidRPr="00BF581C" w:rsidRDefault="00963F7E" w:rsidP="00B22E20">
            <w:r w:rsidRPr="00BF581C">
              <w:t xml:space="preserve">G9 Bromo-Succinic Acid </w:t>
            </w:r>
          </w:p>
        </w:tc>
        <w:tc>
          <w:tcPr>
            <w:tcW w:w="2126" w:type="dxa"/>
            <w:noWrap/>
            <w:hideMark/>
          </w:tcPr>
          <w:p w14:paraId="242B198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47E9A52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616F27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235C2CF" w14:textId="77777777" w:rsidR="00963F7E" w:rsidRPr="00BF581C" w:rsidRDefault="00963F7E" w:rsidP="00B22E20">
            <w:r w:rsidRPr="00BF581C">
              <w:t xml:space="preserve">H9 Formic Acid </w:t>
            </w:r>
          </w:p>
        </w:tc>
        <w:tc>
          <w:tcPr>
            <w:tcW w:w="2126" w:type="dxa"/>
            <w:noWrap/>
            <w:hideMark/>
          </w:tcPr>
          <w:p w14:paraId="537F5883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5773873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83B993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9619760" w14:textId="77777777" w:rsidR="00963F7E" w:rsidRPr="00BF581C" w:rsidRDefault="00963F7E" w:rsidP="00B22E20">
            <w:r w:rsidRPr="00BF581C">
              <w:t xml:space="preserve">B10 1% NaCl </w:t>
            </w:r>
          </w:p>
        </w:tc>
        <w:tc>
          <w:tcPr>
            <w:tcW w:w="2126" w:type="dxa"/>
            <w:noWrap/>
            <w:hideMark/>
          </w:tcPr>
          <w:p w14:paraId="6FF92247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43A4E6EB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758CB643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171B6A3" w14:textId="77777777" w:rsidR="00963F7E" w:rsidRPr="00BF581C" w:rsidRDefault="00963F7E" w:rsidP="00B22E20">
            <w:r w:rsidRPr="00BF581C">
              <w:t>C10 1% Sodium Lactate</w:t>
            </w:r>
          </w:p>
        </w:tc>
        <w:tc>
          <w:tcPr>
            <w:tcW w:w="2126" w:type="dxa"/>
            <w:noWrap/>
            <w:hideMark/>
          </w:tcPr>
          <w:p w14:paraId="52785505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6D62776E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42305FA7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239198F" w14:textId="77777777" w:rsidR="00963F7E" w:rsidRPr="00BF581C" w:rsidRDefault="00963F7E" w:rsidP="00B22E20">
            <w:r w:rsidRPr="00BF581C">
              <w:t xml:space="preserve">D10 Troleandomycin </w:t>
            </w:r>
          </w:p>
        </w:tc>
        <w:tc>
          <w:tcPr>
            <w:tcW w:w="2126" w:type="dxa"/>
            <w:noWrap/>
            <w:hideMark/>
          </w:tcPr>
          <w:p w14:paraId="5396481B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475926C0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B790D57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54D26395" w14:textId="77777777" w:rsidR="00963F7E" w:rsidRPr="00BF581C" w:rsidRDefault="00963F7E" w:rsidP="00B22E20">
            <w:r w:rsidRPr="00BF581C">
              <w:t xml:space="preserve">E10 Lincomycin </w:t>
            </w:r>
          </w:p>
        </w:tc>
        <w:tc>
          <w:tcPr>
            <w:tcW w:w="2126" w:type="dxa"/>
            <w:noWrap/>
            <w:hideMark/>
          </w:tcPr>
          <w:p w14:paraId="264323C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78C011D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B8CBBF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E01B146" w14:textId="77777777" w:rsidR="00963F7E" w:rsidRPr="00BF581C" w:rsidRDefault="00963F7E" w:rsidP="00B22E20">
            <w:r w:rsidRPr="00BF581C">
              <w:t xml:space="preserve">F10 Vancomycin </w:t>
            </w:r>
          </w:p>
        </w:tc>
        <w:tc>
          <w:tcPr>
            <w:tcW w:w="2126" w:type="dxa"/>
            <w:noWrap/>
            <w:hideMark/>
          </w:tcPr>
          <w:p w14:paraId="51FAAF35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192069EF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0D9FC71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1138072" w14:textId="77777777" w:rsidR="00963F7E" w:rsidRPr="00BF581C" w:rsidRDefault="00963F7E" w:rsidP="00B22E20">
            <w:r w:rsidRPr="00BF581C">
              <w:t xml:space="preserve">G10 Nalidixic Acid </w:t>
            </w:r>
          </w:p>
        </w:tc>
        <w:tc>
          <w:tcPr>
            <w:tcW w:w="2126" w:type="dxa"/>
            <w:noWrap/>
            <w:hideMark/>
          </w:tcPr>
          <w:p w14:paraId="5433521B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4FE1B49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417AB982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5B650FE" w14:textId="77777777" w:rsidR="00963F7E" w:rsidRPr="00BF581C" w:rsidRDefault="00963F7E" w:rsidP="00B22E20">
            <w:r w:rsidRPr="00BF581C">
              <w:t xml:space="preserve">H10 Aztreonam </w:t>
            </w:r>
          </w:p>
        </w:tc>
        <w:tc>
          <w:tcPr>
            <w:tcW w:w="2126" w:type="dxa"/>
            <w:noWrap/>
            <w:hideMark/>
          </w:tcPr>
          <w:p w14:paraId="1E4E073A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2780593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CE8601C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C2B99A7" w14:textId="77777777" w:rsidR="00963F7E" w:rsidRPr="00BF581C" w:rsidRDefault="00963F7E" w:rsidP="00B22E20">
            <w:r w:rsidRPr="00BF581C">
              <w:t xml:space="preserve">A11 pH 6 </w:t>
            </w:r>
          </w:p>
        </w:tc>
        <w:tc>
          <w:tcPr>
            <w:tcW w:w="2126" w:type="dxa"/>
            <w:noWrap/>
            <w:hideMark/>
          </w:tcPr>
          <w:p w14:paraId="4FB264F2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9D78A7C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575A3FCE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9BBDA53" w14:textId="77777777" w:rsidR="00963F7E" w:rsidRPr="00BF581C" w:rsidRDefault="00963F7E" w:rsidP="00B22E20">
            <w:r w:rsidRPr="00BF581C">
              <w:t xml:space="preserve">B11 4% NaCl </w:t>
            </w:r>
          </w:p>
        </w:tc>
        <w:tc>
          <w:tcPr>
            <w:tcW w:w="2126" w:type="dxa"/>
            <w:noWrap/>
            <w:hideMark/>
          </w:tcPr>
          <w:p w14:paraId="66B39F48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13F27409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4E3C0CC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3C4EA711" w14:textId="77777777" w:rsidR="00963F7E" w:rsidRPr="00BF581C" w:rsidRDefault="00963F7E" w:rsidP="00B22E20">
            <w:r w:rsidRPr="00BF581C">
              <w:t>C11 Fusidic Acid</w:t>
            </w:r>
          </w:p>
        </w:tc>
        <w:tc>
          <w:tcPr>
            <w:tcW w:w="2126" w:type="dxa"/>
            <w:noWrap/>
            <w:hideMark/>
          </w:tcPr>
          <w:p w14:paraId="306BF9DD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95D6016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2B41C1A7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0C3E205" w14:textId="77777777" w:rsidR="00963F7E" w:rsidRPr="00BF581C" w:rsidRDefault="00963F7E" w:rsidP="00B22E20">
            <w:r w:rsidRPr="00BF581C">
              <w:t xml:space="preserve">D11 Rifamycin SV </w:t>
            </w:r>
          </w:p>
        </w:tc>
        <w:tc>
          <w:tcPr>
            <w:tcW w:w="2126" w:type="dxa"/>
            <w:noWrap/>
            <w:hideMark/>
          </w:tcPr>
          <w:p w14:paraId="25C2D9F2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F2FE3C5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34F2865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4AEE948" w14:textId="77777777" w:rsidR="00963F7E" w:rsidRPr="00BF581C" w:rsidRDefault="00963F7E" w:rsidP="00B22E20">
            <w:r w:rsidRPr="00BF581C">
              <w:t xml:space="preserve">E11 Guanidine HCl </w:t>
            </w:r>
          </w:p>
        </w:tc>
        <w:tc>
          <w:tcPr>
            <w:tcW w:w="2126" w:type="dxa"/>
            <w:noWrap/>
            <w:hideMark/>
          </w:tcPr>
          <w:p w14:paraId="153818D2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241CE378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78702E47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ECD6E35" w14:textId="77777777" w:rsidR="00963F7E" w:rsidRPr="00BF581C" w:rsidRDefault="00963F7E" w:rsidP="00B22E20">
            <w:r w:rsidRPr="00BF581C">
              <w:t xml:space="preserve">F11 Tetrazolium Violet </w:t>
            </w:r>
          </w:p>
        </w:tc>
        <w:tc>
          <w:tcPr>
            <w:tcW w:w="2126" w:type="dxa"/>
            <w:noWrap/>
            <w:hideMark/>
          </w:tcPr>
          <w:p w14:paraId="7A098D9E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5B8AD73D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64E38F4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2AC41F3" w14:textId="77777777" w:rsidR="00963F7E" w:rsidRPr="00BF581C" w:rsidRDefault="00963F7E" w:rsidP="00B22E20">
            <w:r w:rsidRPr="00BF581C">
              <w:t>G11 Lithium Chloride</w:t>
            </w:r>
          </w:p>
        </w:tc>
        <w:tc>
          <w:tcPr>
            <w:tcW w:w="2126" w:type="dxa"/>
            <w:noWrap/>
            <w:hideMark/>
          </w:tcPr>
          <w:p w14:paraId="256AA6F9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079471EF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62BD3299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8FC6C24" w14:textId="77777777" w:rsidR="00963F7E" w:rsidRPr="00BF581C" w:rsidRDefault="00963F7E" w:rsidP="00B22E20">
            <w:r w:rsidRPr="00BF581C">
              <w:t xml:space="preserve">H11 Sodium Butyrate </w:t>
            </w:r>
          </w:p>
        </w:tc>
        <w:tc>
          <w:tcPr>
            <w:tcW w:w="2126" w:type="dxa"/>
            <w:noWrap/>
            <w:hideMark/>
          </w:tcPr>
          <w:p w14:paraId="56CD5048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1D8DC4A2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28BAE14F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0F4AF6D2" w14:textId="77777777" w:rsidR="00963F7E" w:rsidRPr="00BF581C" w:rsidRDefault="00963F7E" w:rsidP="00B22E20">
            <w:r w:rsidRPr="00BF581C">
              <w:t xml:space="preserve">A12 pH 5 </w:t>
            </w:r>
          </w:p>
        </w:tc>
        <w:tc>
          <w:tcPr>
            <w:tcW w:w="2126" w:type="dxa"/>
            <w:noWrap/>
            <w:hideMark/>
          </w:tcPr>
          <w:p w14:paraId="49EB8498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B4A9ECC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59FEF1C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4626E70" w14:textId="77777777" w:rsidR="00963F7E" w:rsidRPr="00BF581C" w:rsidRDefault="00963F7E" w:rsidP="00B22E20">
            <w:r w:rsidRPr="00BF581C">
              <w:t xml:space="preserve">B12 8% NaCl </w:t>
            </w:r>
          </w:p>
        </w:tc>
        <w:tc>
          <w:tcPr>
            <w:tcW w:w="2126" w:type="dxa"/>
            <w:noWrap/>
            <w:hideMark/>
          </w:tcPr>
          <w:p w14:paraId="6F339740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293E66EA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202DB22D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48F3AAA" w14:textId="77777777" w:rsidR="00963F7E" w:rsidRPr="00BF581C" w:rsidRDefault="00963F7E" w:rsidP="00B22E20">
            <w:r w:rsidRPr="00BF581C">
              <w:t xml:space="preserve">C12 D-Serine </w:t>
            </w:r>
          </w:p>
        </w:tc>
        <w:tc>
          <w:tcPr>
            <w:tcW w:w="2126" w:type="dxa"/>
            <w:noWrap/>
            <w:hideMark/>
          </w:tcPr>
          <w:p w14:paraId="25CA4288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5B672CC7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1B0FBE8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141920B2" w14:textId="77777777" w:rsidR="00963F7E" w:rsidRPr="00BF581C" w:rsidRDefault="00963F7E" w:rsidP="00B22E20">
            <w:r w:rsidRPr="00BF581C">
              <w:t>D12 Minocycline</w:t>
            </w:r>
          </w:p>
        </w:tc>
        <w:tc>
          <w:tcPr>
            <w:tcW w:w="2126" w:type="dxa"/>
            <w:noWrap/>
            <w:hideMark/>
          </w:tcPr>
          <w:p w14:paraId="230816E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08640F70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682F304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DBC99F1" w14:textId="77777777" w:rsidR="00963F7E" w:rsidRPr="00BF581C" w:rsidRDefault="00963F7E" w:rsidP="00B22E20">
            <w:r w:rsidRPr="00BF581C">
              <w:t>E12 Niaproof 4</w:t>
            </w:r>
          </w:p>
        </w:tc>
        <w:tc>
          <w:tcPr>
            <w:tcW w:w="2126" w:type="dxa"/>
            <w:noWrap/>
            <w:hideMark/>
          </w:tcPr>
          <w:p w14:paraId="476AA844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61C610E4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040973C0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68B1A16A" w14:textId="77777777" w:rsidR="00963F7E" w:rsidRPr="00BF581C" w:rsidRDefault="00963F7E" w:rsidP="00B22E20">
            <w:r w:rsidRPr="00BF581C">
              <w:t xml:space="preserve">F12 Tetrazolium Blue </w:t>
            </w:r>
          </w:p>
        </w:tc>
        <w:tc>
          <w:tcPr>
            <w:tcW w:w="2126" w:type="dxa"/>
            <w:noWrap/>
            <w:hideMark/>
          </w:tcPr>
          <w:p w14:paraId="018A4BDC" w14:textId="77777777" w:rsidR="00963F7E" w:rsidRPr="00BF581C" w:rsidRDefault="00963F7E" w:rsidP="00B22E20">
            <w:r w:rsidRPr="00BF581C">
              <w:t>-</w:t>
            </w:r>
          </w:p>
        </w:tc>
        <w:tc>
          <w:tcPr>
            <w:tcW w:w="2268" w:type="dxa"/>
            <w:noWrap/>
            <w:hideMark/>
          </w:tcPr>
          <w:p w14:paraId="318CDD10" w14:textId="77777777" w:rsidR="00963F7E" w:rsidRPr="00BF581C" w:rsidRDefault="00963F7E" w:rsidP="00B22E20">
            <w:r w:rsidRPr="00BF581C">
              <w:t>-</w:t>
            </w:r>
          </w:p>
        </w:tc>
      </w:tr>
      <w:tr w:rsidR="00963F7E" w:rsidRPr="00BF581C" w14:paraId="5370DF26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79AA4FEC" w14:textId="77777777" w:rsidR="00963F7E" w:rsidRPr="00BF581C" w:rsidRDefault="00963F7E" w:rsidP="00B22E20">
            <w:r w:rsidRPr="00BF581C">
              <w:t>G12 Potassium Tellurite</w:t>
            </w:r>
          </w:p>
        </w:tc>
        <w:tc>
          <w:tcPr>
            <w:tcW w:w="2126" w:type="dxa"/>
            <w:noWrap/>
            <w:hideMark/>
          </w:tcPr>
          <w:p w14:paraId="15C8F7A7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59D1748B" w14:textId="77777777" w:rsidR="00963F7E" w:rsidRPr="00BF581C" w:rsidRDefault="00963F7E" w:rsidP="00B22E20">
            <w:r w:rsidRPr="00BF581C">
              <w:t>Positive</w:t>
            </w:r>
          </w:p>
        </w:tc>
      </w:tr>
      <w:tr w:rsidR="00963F7E" w:rsidRPr="00BF581C" w14:paraId="17407D03" w14:textId="77777777" w:rsidTr="00B22E20">
        <w:trPr>
          <w:trHeight w:val="300"/>
        </w:trPr>
        <w:tc>
          <w:tcPr>
            <w:tcW w:w="4815" w:type="dxa"/>
            <w:noWrap/>
            <w:hideMark/>
          </w:tcPr>
          <w:p w14:paraId="2C2D88CD" w14:textId="77777777" w:rsidR="00963F7E" w:rsidRPr="00BF581C" w:rsidRDefault="00963F7E" w:rsidP="00B22E20">
            <w:r w:rsidRPr="00BF581C">
              <w:t>H12 Sodium Bromate</w:t>
            </w:r>
          </w:p>
        </w:tc>
        <w:tc>
          <w:tcPr>
            <w:tcW w:w="2126" w:type="dxa"/>
            <w:noWrap/>
            <w:hideMark/>
          </w:tcPr>
          <w:p w14:paraId="69E5EBB3" w14:textId="77777777" w:rsidR="00963F7E" w:rsidRPr="00BF581C" w:rsidRDefault="00963F7E" w:rsidP="00B22E20">
            <w:r w:rsidRPr="00BF581C">
              <w:t>Positive</w:t>
            </w:r>
          </w:p>
        </w:tc>
        <w:tc>
          <w:tcPr>
            <w:tcW w:w="2268" w:type="dxa"/>
            <w:noWrap/>
            <w:hideMark/>
          </w:tcPr>
          <w:p w14:paraId="349019F4" w14:textId="77777777" w:rsidR="00963F7E" w:rsidRPr="00BF581C" w:rsidRDefault="00963F7E" w:rsidP="00B22E20">
            <w:r w:rsidRPr="00BF581C">
              <w:t>Positive</w:t>
            </w:r>
          </w:p>
        </w:tc>
      </w:tr>
    </w:tbl>
    <w:p w14:paraId="14B27936" w14:textId="77777777" w:rsidR="00963F7E" w:rsidRPr="00963F7E" w:rsidRDefault="00963F7E">
      <w:pPr>
        <w:rPr>
          <w:lang w:val="cs-CZ"/>
        </w:rPr>
      </w:pPr>
    </w:p>
    <w:sectPr w:rsidR="00963F7E" w:rsidRPr="00963F7E" w:rsidSect="00BF58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1C"/>
    <w:rsid w:val="0000334C"/>
    <w:rsid w:val="000139E2"/>
    <w:rsid w:val="00014BAD"/>
    <w:rsid w:val="00016BE6"/>
    <w:rsid w:val="00017C15"/>
    <w:rsid w:val="00023CD4"/>
    <w:rsid w:val="00027CE2"/>
    <w:rsid w:val="0004198D"/>
    <w:rsid w:val="00043AF9"/>
    <w:rsid w:val="00047761"/>
    <w:rsid w:val="00047D6C"/>
    <w:rsid w:val="00061C2C"/>
    <w:rsid w:val="00070C72"/>
    <w:rsid w:val="000728DE"/>
    <w:rsid w:val="00096EA3"/>
    <w:rsid w:val="000A313B"/>
    <w:rsid w:val="000C552E"/>
    <w:rsid w:val="000E01C5"/>
    <w:rsid w:val="000F3E38"/>
    <w:rsid w:val="000F5504"/>
    <w:rsid w:val="000F731D"/>
    <w:rsid w:val="001005D7"/>
    <w:rsid w:val="00102E51"/>
    <w:rsid w:val="00104F58"/>
    <w:rsid w:val="00105ED3"/>
    <w:rsid w:val="00112612"/>
    <w:rsid w:val="001344A5"/>
    <w:rsid w:val="00135408"/>
    <w:rsid w:val="00161010"/>
    <w:rsid w:val="001631EA"/>
    <w:rsid w:val="00171754"/>
    <w:rsid w:val="0017192B"/>
    <w:rsid w:val="001769F1"/>
    <w:rsid w:val="00176C7F"/>
    <w:rsid w:val="00191818"/>
    <w:rsid w:val="00191926"/>
    <w:rsid w:val="001940C2"/>
    <w:rsid w:val="001B75DE"/>
    <w:rsid w:val="001B7A85"/>
    <w:rsid w:val="001D08CE"/>
    <w:rsid w:val="001D0957"/>
    <w:rsid w:val="001D2E82"/>
    <w:rsid w:val="001D2EE4"/>
    <w:rsid w:val="001E2931"/>
    <w:rsid w:val="001E3304"/>
    <w:rsid w:val="001F5857"/>
    <w:rsid w:val="00211B13"/>
    <w:rsid w:val="002316B3"/>
    <w:rsid w:val="002455D4"/>
    <w:rsid w:val="00250021"/>
    <w:rsid w:val="002572D6"/>
    <w:rsid w:val="002649BB"/>
    <w:rsid w:val="00266B37"/>
    <w:rsid w:val="002712B4"/>
    <w:rsid w:val="002715C5"/>
    <w:rsid w:val="00282A96"/>
    <w:rsid w:val="00283D13"/>
    <w:rsid w:val="002928A2"/>
    <w:rsid w:val="002A0249"/>
    <w:rsid w:val="002F1448"/>
    <w:rsid w:val="002F3064"/>
    <w:rsid w:val="002F727E"/>
    <w:rsid w:val="003252F6"/>
    <w:rsid w:val="00347506"/>
    <w:rsid w:val="0036444E"/>
    <w:rsid w:val="00366B16"/>
    <w:rsid w:val="00383238"/>
    <w:rsid w:val="003861B4"/>
    <w:rsid w:val="003916BD"/>
    <w:rsid w:val="00392F9D"/>
    <w:rsid w:val="003B439D"/>
    <w:rsid w:val="003D7C66"/>
    <w:rsid w:val="003E5DF0"/>
    <w:rsid w:val="003F11E3"/>
    <w:rsid w:val="003F587F"/>
    <w:rsid w:val="00407801"/>
    <w:rsid w:val="004103A5"/>
    <w:rsid w:val="00466E9C"/>
    <w:rsid w:val="0046792D"/>
    <w:rsid w:val="004960A2"/>
    <w:rsid w:val="004978AC"/>
    <w:rsid w:val="004A2152"/>
    <w:rsid w:val="004B6165"/>
    <w:rsid w:val="004C1B7E"/>
    <w:rsid w:val="004C2EA9"/>
    <w:rsid w:val="004C50D4"/>
    <w:rsid w:val="004D5B05"/>
    <w:rsid w:val="004E0BB8"/>
    <w:rsid w:val="004E3263"/>
    <w:rsid w:val="004F31F9"/>
    <w:rsid w:val="004F787C"/>
    <w:rsid w:val="005211BF"/>
    <w:rsid w:val="00526867"/>
    <w:rsid w:val="00532328"/>
    <w:rsid w:val="005400D7"/>
    <w:rsid w:val="005673AA"/>
    <w:rsid w:val="00571518"/>
    <w:rsid w:val="00582384"/>
    <w:rsid w:val="00583788"/>
    <w:rsid w:val="005852AD"/>
    <w:rsid w:val="00586ACC"/>
    <w:rsid w:val="00594A8D"/>
    <w:rsid w:val="005972A3"/>
    <w:rsid w:val="00597AD1"/>
    <w:rsid w:val="005A7F46"/>
    <w:rsid w:val="005B6FD0"/>
    <w:rsid w:val="005B70E5"/>
    <w:rsid w:val="005E330D"/>
    <w:rsid w:val="005F16A6"/>
    <w:rsid w:val="005F177B"/>
    <w:rsid w:val="00600240"/>
    <w:rsid w:val="00621EBA"/>
    <w:rsid w:val="0063077E"/>
    <w:rsid w:val="006327FD"/>
    <w:rsid w:val="00640D2A"/>
    <w:rsid w:val="00644341"/>
    <w:rsid w:val="00644F7F"/>
    <w:rsid w:val="00651EF7"/>
    <w:rsid w:val="0066078E"/>
    <w:rsid w:val="006615C6"/>
    <w:rsid w:val="00666C8F"/>
    <w:rsid w:val="00673BF3"/>
    <w:rsid w:val="006750EF"/>
    <w:rsid w:val="006758F0"/>
    <w:rsid w:val="00680680"/>
    <w:rsid w:val="006A0AB3"/>
    <w:rsid w:val="006A3CB3"/>
    <w:rsid w:val="006A4D1B"/>
    <w:rsid w:val="006A7F69"/>
    <w:rsid w:val="006C0520"/>
    <w:rsid w:val="006C1FE4"/>
    <w:rsid w:val="006C456A"/>
    <w:rsid w:val="006C562E"/>
    <w:rsid w:val="006C670A"/>
    <w:rsid w:val="006D76C3"/>
    <w:rsid w:val="006F7AC4"/>
    <w:rsid w:val="00701DFC"/>
    <w:rsid w:val="00705576"/>
    <w:rsid w:val="00706BCF"/>
    <w:rsid w:val="0070727D"/>
    <w:rsid w:val="00710F29"/>
    <w:rsid w:val="00711C4F"/>
    <w:rsid w:val="007169FF"/>
    <w:rsid w:val="00716D9B"/>
    <w:rsid w:val="00720694"/>
    <w:rsid w:val="00723416"/>
    <w:rsid w:val="007307FD"/>
    <w:rsid w:val="00740B9A"/>
    <w:rsid w:val="007465E6"/>
    <w:rsid w:val="007527B8"/>
    <w:rsid w:val="00761C3D"/>
    <w:rsid w:val="00767E8E"/>
    <w:rsid w:val="00775955"/>
    <w:rsid w:val="00783959"/>
    <w:rsid w:val="0078599C"/>
    <w:rsid w:val="0079014E"/>
    <w:rsid w:val="007A18AD"/>
    <w:rsid w:val="007A45D0"/>
    <w:rsid w:val="007A612B"/>
    <w:rsid w:val="007B41EE"/>
    <w:rsid w:val="007B78D6"/>
    <w:rsid w:val="007B7912"/>
    <w:rsid w:val="007C1377"/>
    <w:rsid w:val="007C4564"/>
    <w:rsid w:val="007D7DD9"/>
    <w:rsid w:val="007F0718"/>
    <w:rsid w:val="00805DC9"/>
    <w:rsid w:val="00824302"/>
    <w:rsid w:val="00832FD9"/>
    <w:rsid w:val="00837AC5"/>
    <w:rsid w:val="008523BF"/>
    <w:rsid w:val="00854B3F"/>
    <w:rsid w:val="00865603"/>
    <w:rsid w:val="008733B8"/>
    <w:rsid w:val="008743E5"/>
    <w:rsid w:val="00875B91"/>
    <w:rsid w:val="0088060E"/>
    <w:rsid w:val="008924E3"/>
    <w:rsid w:val="0089428C"/>
    <w:rsid w:val="00894838"/>
    <w:rsid w:val="008A7622"/>
    <w:rsid w:val="008B05D4"/>
    <w:rsid w:val="008B64DA"/>
    <w:rsid w:val="008B69B9"/>
    <w:rsid w:val="008E3A0A"/>
    <w:rsid w:val="008F1014"/>
    <w:rsid w:val="008F259B"/>
    <w:rsid w:val="008F626B"/>
    <w:rsid w:val="00911CDB"/>
    <w:rsid w:val="00926585"/>
    <w:rsid w:val="00933676"/>
    <w:rsid w:val="009379DB"/>
    <w:rsid w:val="00940C76"/>
    <w:rsid w:val="00943D18"/>
    <w:rsid w:val="009449CD"/>
    <w:rsid w:val="00963F7E"/>
    <w:rsid w:val="00980183"/>
    <w:rsid w:val="009803AD"/>
    <w:rsid w:val="00981F22"/>
    <w:rsid w:val="009907F3"/>
    <w:rsid w:val="009937A3"/>
    <w:rsid w:val="009A3FBE"/>
    <w:rsid w:val="009B183B"/>
    <w:rsid w:val="009C78EE"/>
    <w:rsid w:val="009C7F27"/>
    <w:rsid w:val="009E5476"/>
    <w:rsid w:val="00A16769"/>
    <w:rsid w:val="00A26723"/>
    <w:rsid w:val="00A273C9"/>
    <w:rsid w:val="00A336BA"/>
    <w:rsid w:val="00A62104"/>
    <w:rsid w:val="00A75455"/>
    <w:rsid w:val="00A7563B"/>
    <w:rsid w:val="00A80AC1"/>
    <w:rsid w:val="00A9081E"/>
    <w:rsid w:val="00A93AD7"/>
    <w:rsid w:val="00AA7D3C"/>
    <w:rsid w:val="00AF1157"/>
    <w:rsid w:val="00B122CE"/>
    <w:rsid w:val="00B224E3"/>
    <w:rsid w:val="00B365D1"/>
    <w:rsid w:val="00B44DBB"/>
    <w:rsid w:val="00B51726"/>
    <w:rsid w:val="00B5661B"/>
    <w:rsid w:val="00B572B6"/>
    <w:rsid w:val="00B7057A"/>
    <w:rsid w:val="00B727E6"/>
    <w:rsid w:val="00B753F7"/>
    <w:rsid w:val="00B81743"/>
    <w:rsid w:val="00B822C7"/>
    <w:rsid w:val="00B84B99"/>
    <w:rsid w:val="00B917BF"/>
    <w:rsid w:val="00B92BA4"/>
    <w:rsid w:val="00B93C0E"/>
    <w:rsid w:val="00BA0D9C"/>
    <w:rsid w:val="00BC6F34"/>
    <w:rsid w:val="00BE3380"/>
    <w:rsid w:val="00BE641C"/>
    <w:rsid w:val="00BF581C"/>
    <w:rsid w:val="00BF7135"/>
    <w:rsid w:val="00BF723E"/>
    <w:rsid w:val="00C174D4"/>
    <w:rsid w:val="00C2380E"/>
    <w:rsid w:val="00C25FC5"/>
    <w:rsid w:val="00C277C1"/>
    <w:rsid w:val="00C360A8"/>
    <w:rsid w:val="00C44C93"/>
    <w:rsid w:val="00C476DD"/>
    <w:rsid w:val="00C50B30"/>
    <w:rsid w:val="00C668D3"/>
    <w:rsid w:val="00C67F91"/>
    <w:rsid w:val="00C71F6D"/>
    <w:rsid w:val="00C720E3"/>
    <w:rsid w:val="00C77407"/>
    <w:rsid w:val="00C909F3"/>
    <w:rsid w:val="00CA7E7D"/>
    <w:rsid w:val="00CC0773"/>
    <w:rsid w:val="00CC7854"/>
    <w:rsid w:val="00D0130A"/>
    <w:rsid w:val="00D0684F"/>
    <w:rsid w:val="00D14D0F"/>
    <w:rsid w:val="00D36CDF"/>
    <w:rsid w:val="00D37F73"/>
    <w:rsid w:val="00D7108A"/>
    <w:rsid w:val="00D81061"/>
    <w:rsid w:val="00D83A0C"/>
    <w:rsid w:val="00D873D3"/>
    <w:rsid w:val="00D9779C"/>
    <w:rsid w:val="00DA7828"/>
    <w:rsid w:val="00DC051A"/>
    <w:rsid w:val="00DC1191"/>
    <w:rsid w:val="00DC6246"/>
    <w:rsid w:val="00DD416B"/>
    <w:rsid w:val="00DE69CA"/>
    <w:rsid w:val="00DE6FF5"/>
    <w:rsid w:val="00E1265C"/>
    <w:rsid w:val="00E23477"/>
    <w:rsid w:val="00E25F32"/>
    <w:rsid w:val="00E34BDB"/>
    <w:rsid w:val="00E4061E"/>
    <w:rsid w:val="00E40D28"/>
    <w:rsid w:val="00E47ADB"/>
    <w:rsid w:val="00E80978"/>
    <w:rsid w:val="00E82976"/>
    <w:rsid w:val="00E91D04"/>
    <w:rsid w:val="00E947E0"/>
    <w:rsid w:val="00EC6200"/>
    <w:rsid w:val="00ED08C2"/>
    <w:rsid w:val="00ED66B1"/>
    <w:rsid w:val="00EE2CBD"/>
    <w:rsid w:val="00F14147"/>
    <w:rsid w:val="00F14202"/>
    <w:rsid w:val="00F227FF"/>
    <w:rsid w:val="00F24D9B"/>
    <w:rsid w:val="00F324D9"/>
    <w:rsid w:val="00F42449"/>
    <w:rsid w:val="00F43CDA"/>
    <w:rsid w:val="00F44575"/>
    <w:rsid w:val="00F50DDF"/>
    <w:rsid w:val="00F62F3C"/>
    <w:rsid w:val="00F7565E"/>
    <w:rsid w:val="00F8069E"/>
    <w:rsid w:val="00F86B19"/>
    <w:rsid w:val="00FB3E6C"/>
    <w:rsid w:val="00FB67F8"/>
    <w:rsid w:val="00FB7647"/>
    <w:rsid w:val="00FC6F02"/>
    <w:rsid w:val="00FD3CD6"/>
    <w:rsid w:val="00FE0904"/>
    <w:rsid w:val="00FE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7E686"/>
  <w15:chartTrackingRefBased/>
  <w15:docId w15:val="{ECDDD3D2-4ADE-B945-85D8-4E5ADE38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BF5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F5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F58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F5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F58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F58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F58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F58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F58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F5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F5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F5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F581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F581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F581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F581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F581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F581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F58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F5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F58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F5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F58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F581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F581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F581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F5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F581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F581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BF5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7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veta Timkina</dc:creator>
  <cp:keywords/>
  <dc:description/>
  <cp:lastModifiedBy>Matatkova Olga</cp:lastModifiedBy>
  <cp:revision>8</cp:revision>
  <dcterms:created xsi:type="dcterms:W3CDTF">2026-06-01T12:38:00Z</dcterms:created>
  <dcterms:modified xsi:type="dcterms:W3CDTF">2026-06-01T12:45:00Z</dcterms:modified>
</cp:coreProperties>
</file>